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B2C" w:rsidRPr="00690B2C" w:rsidRDefault="00690B2C" w:rsidP="00690B2C">
      <w:pPr>
        <w:rPr>
          <w:b/>
        </w:rPr>
      </w:pPr>
      <w:bookmarkStart w:id="0" w:name="_GoBack"/>
      <w:r w:rsidRPr="00690B2C">
        <w:rPr>
          <w:b/>
        </w:rPr>
        <w:t>Supplementary Material:</w:t>
      </w:r>
    </w:p>
    <w:bookmarkEnd w:id="0"/>
    <w:p w:rsidR="00690B2C" w:rsidRDefault="00690B2C" w:rsidP="00690B2C"/>
    <w:p w:rsidR="00690B2C" w:rsidRPr="001749DD" w:rsidRDefault="00690B2C" w:rsidP="00690B2C">
      <w:r>
        <w:t xml:space="preserve">S3 Fig: Fluid balance and CRRT dose during the first 7 days of treatment in the matched and full cohorts. </w:t>
      </w:r>
      <w:r w:rsidRPr="001749DD">
        <w:t>In the matched cohort median (IQR) of serum BUN and Creatinine levels were 47 (35-70), and 2.7 (2.1-3.6) mg/dL, respectively</w:t>
      </w:r>
      <w:r>
        <w:t xml:space="preserve"> (a)</w:t>
      </w:r>
      <w:r w:rsidRPr="001749DD">
        <w:t>. In the full cohort median (IQR) of serum BUN and Creatinine levels were 43 (28-68), and 2.5 (1.7-3.5) mg/dL, respectively</w:t>
      </w:r>
      <w:r>
        <w:t xml:space="preserve"> (b)</w:t>
      </w:r>
      <w:r w:rsidRPr="001749DD">
        <w:t>.</w:t>
      </w:r>
    </w:p>
    <w:p w:rsidR="00690B2C" w:rsidRPr="001749DD" w:rsidRDefault="00690B2C" w:rsidP="00690B2C"/>
    <w:p w:rsidR="00690B2C" w:rsidRPr="001749DD" w:rsidRDefault="00690B2C" w:rsidP="00690B2C">
      <w:pPr>
        <w:pStyle w:val="ListParagraph"/>
        <w:numPr>
          <w:ilvl w:val="0"/>
          <w:numId w:val="1"/>
        </w:numPr>
      </w:pPr>
      <w:r w:rsidRPr="001749DD">
        <w:t>Matched cohort</w:t>
      </w:r>
    </w:p>
    <w:p w:rsidR="00690B2C" w:rsidRPr="001749DD" w:rsidRDefault="00690B2C" w:rsidP="00690B2C">
      <w:pPr>
        <w:pStyle w:val="ListParagraph"/>
        <w:numPr>
          <w:ilvl w:val="0"/>
          <w:numId w:val="2"/>
        </w:numPr>
      </w:pPr>
      <w:r w:rsidRPr="001749DD">
        <w:t>Fluid balance</w:t>
      </w:r>
    </w:p>
    <w:p w:rsidR="00690B2C" w:rsidRPr="001749DD" w:rsidRDefault="00690B2C" w:rsidP="00690B2C">
      <w:pPr>
        <w:ind w:left="720"/>
      </w:pPr>
      <w:r w:rsidRPr="001749DD">
        <w:rPr>
          <w:noProof/>
        </w:rPr>
        <w:drawing>
          <wp:inline distT="0" distB="0" distL="0" distR="0" wp14:anchorId="424E8983" wp14:editId="59FE5170">
            <wp:extent cx="1859280" cy="1360304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103"/>
                    <a:stretch/>
                  </pic:blipFill>
                  <pic:spPr bwMode="auto">
                    <a:xfrm>
                      <a:off x="0" y="0"/>
                      <a:ext cx="1861017" cy="136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0B2C" w:rsidRPr="001749DD" w:rsidRDefault="00690B2C" w:rsidP="00690B2C">
      <w:pPr>
        <w:pStyle w:val="ListParagraph"/>
        <w:numPr>
          <w:ilvl w:val="0"/>
          <w:numId w:val="2"/>
        </w:numPr>
      </w:pPr>
      <w:r w:rsidRPr="001749DD">
        <w:t>CRRT dose (ml/kg)</w:t>
      </w:r>
    </w:p>
    <w:p w:rsidR="00690B2C" w:rsidRPr="001749DD" w:rsidRDefault="00690B2C" w:rsidP="00690B2C">
      <w:pPr>
        <w:ind w:left="720"/>
      </w:pPr>
      <w:r w:rsidRPr="001749DD">
        <w:rPr>
          <w:noProof/>
        </w:rPr>
        <w:drawing>
          <wp:inline distT="0" distB="0" distL="0" distR="0" wp14:anchorId="5A322343" wp14:editId="507FB69A">
            <wp:extent cx="1847501" cy="1440180"/>
            <wp:effectExtent l="0" t="0" r="63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330" cy="1441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0B2C" w:rsidRPr="001749DD" w:rsidRDefault="00690B2C" w:rsidP="00690B2C"/>
    <w:p w:rsidR="00690B2C" w:rsidRPr="001749DD" w:rsidRDefault="00690B2C" w:rsidP="00690B2C">
      <w:pPr>
        <w:pStyle w:val="ListParagraph"/>
        <w:numPr>
          <w:ilvl w:val="0"/>
          <w:numId w:val="1"/>
        </w:numPr>
      </w:pPr>
      <w:r w:rsidRPr="001749DD">
        <w:t>Full cohort</w:t>
      </w:r>
    </w:p>
    <w:p w:rsidR="00690B2C" w:rsidRPr="001749DD" w:rsidRDefault="00690B2C" w:rsidP="00690B2C">
      <w:pPr>
        <w:pStyle w:val="ListParagraph"/>
        <w:numPr>
          <w:ilvl w:val="0"/>
          <w:numId w:val="2"/>
        </w:numPr>
      </w:pPr>
      <w:r w:rsidRPr="001749DD">
        <w:t>Fluid balance</w:t>
      </w:r>
    </w:p>
    <w:p w:rsidR="00690B2C" w:rsidRPr="001749DD" w:rsidRDefault="00690B2C" w:rsidP="00690B2C">
      <w:pPr>
        <w:pStyle w:val="ListParagraph"/>
      </w:pPr>
      <w:r w:rsidRPr="001749DD">
        <w:rPr>
          <w:noProof/>
        </w:rPr>
        <w:drawing>
          <wp:inline distT="0" distB="0" distL="0" distR="0" wp14:anchorId="76A56A4D" wp14:editId="42EC0E59">
            <wp:extent cx="2063727" cy="149120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41"/>
                    <a:stretch/>
                  </pic:blipFill>
                  <pic:spPr bwMode="auto">
                    <a:xfrm>
                      <a:off x="0" y="0"/>
                      <a:ext cx="2072378" cy="149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0B2C" w:rsidRPr="001749DD" w:rsidRDefault="00690B2C" w:rsidP="00690B2C">
      <w:pPr>
        <w:pStyle w:val="ListParagraph"/>
        <w:numPr>
          <w:ilvl w:val="0"/>
          <w:numId w:val="2"/>
        </w:numPr>
      </w:pPr>
      <w:r w:rsidRPr="001749DD">
        <w:t>CRRT dose (ml/kg)</w:t>
      </w:r>
    </w:p>
    <w:p w:rsidR="00690B2C" w:rsidRPr="00C04E59" w:rsidRDefault="00690B2C" w:rsidP="00690B2C">
      <w:pPr>
        <w:pStyle w:val="ListParagraph"/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1F7F8D1F" wp14:editId="7B55A6DD">
            <wp:extent cx="2079272" cy="242117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993"/>
                    <a:stretch/>
                  </pic:blipFill>
                  <pic:spPr bwMode="auto">
                    <a:xfrm>
                      <a:off x="0" y="0"/>
                      <a:ext cx="2083296" cy="2425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0B2C" w:rsidRPr="00133D6A" w:rsidRDefault="00690B2C" w:rsidP="00690B2C"/>
    <w:p w:rsidR="00690B2C" w:rsidRDefault="00690B2C" w:rsidP="00690B2C"/>
    <w:p w:rsidR="00063EFD" w:rsidRDefault="00690B2C"/>
    <w:sectPr w:rsidR="00063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7065A"/>
    <w:multiLevelType w:val="hybridMultilevel"/>
    <w:tmpl w:val="A240EA36"/>
    <w:lvl w:ilvl="0" w:tplc="5EAA01F6">
      <w:start w:val="1"/>
      <w:numFmt w:val="lowerLetter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F22D64"/>
    <w:multiLevelType w:val="hybridMultilevel"/>
    <w:tmpl w:val="3D68281A"/>
    <w:lvl w:ilvl="0" w:tplc="0409000F">
      <w:start w:val="1"/>
      <w:numFmt w:val="decimal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2NzQzNzYxNTOwMDFX0lEKTi0uzszPAykwrAUARpRKziwAAAA="/>
  </w:docVars>
  <w:rsids>
    <w:rsidRoot w:val="00690B2C"/>
    <w:rsid w:val="0041364F"/>
    <w:rsid w:val="004E3119"/>
    <w:rsid w:val="00690B2C"/>
    <w:rsid w:val="00B460D7"/>
    <w:rsid w:val="00FA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B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0B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B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B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0B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B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19</Characters>
  <Application>Microsoft Office Word</Application>
  <DocSecurity>0</DocSecurity>
  <Lines>3</Lines>
  <Paragraphs>1</Paragraphs>
  <ScaleCrop>false</ScaleCrop>
  <Company>Mayo Clinic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oush B Kashani</dc:creator>
  <cp:lastModifiedBy>Kianoush B Kashani</cp:lastModifiedBy>
  <cp:revision>1</cp:revision>
  <dcterms:created xsi:type="dcterms:W3CDTF">2017-09-20T09:01:00Z</dcterms:created>
  <dcterms:modified xsi:type="dcterms:W3CDTF">2017-09-20T09:01:00Z</dcterms:modified>
</cp:coreProperties>
</file>